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B5CDF" w14:textId="77777777" w:rsidR="00C6066B" w:rsidRPr="00BC1CA7" w:rsidRDefault="009F6633" w:rsidP="009F6633">
      <w:pPr>
        <w:rPr>
          <w:b/>
        </w:rPr>
      </w:pPr>
      <w:r w:rsidRPr="00BC1CA7">
        <w:rPr>
          <w:b/>
        </w:rPr>
        <w:t xml:space="preserve">Supplementary file 2: </w:t>
      </w:r>
      <w:r w:rsidR="00BC1CA7" w:rsidRPr="00BC1CA7">
        <w:rPr>
          <w:b/>
        </w:rPr>
        <w:t>Topic list</w:t>
      </w:r>
      <w:r w:rsidRPr="00BC1CA7">
        <w:rPr>
          <w:b/>
        </w:rPr>
        <w:t xml:space="preserve"> interviews with people with dementia and family care givers</w:t>
      </w:r>
    </w:p>
    <w:p w14:paraId="64E6AA68" w14:textId="77777777" w:rsidR="00C6066B" w:rsidRPr="00BC1CA7" w:rsidRDefault="00C6066B" w:rsidP="00C6066B">
      <w:pPr>
        <w:pStyle w:val="Lijstalinea"/>
      </w:pPr>
    </w:p>
    <w:p w14:paraId="100A1B52" w14:textId="38DCA43D" w:rsidR="00BC1CA7" w:rsidRDefault="009F6633" w:rsidP="009267ED">
      <w:pPr>
        <w:pStyle w:val="Lijstalinea"/>
        <w:numPr>
          <w:ilvl w:val="0"/>
          <w:numId w:val="2"/>
        </w:numPr>
      </w:pPr>
      <w:r w:rsidRPr="00BC1CA7">
        <w:t xml:space="preserve">How did the </w:t>
      </w:r>
      <w:r w:rsidR="009267ED">
        <w:t>a</w:t>
      </w:r>
      <w:r w:rsidRPr="00BC1CA7">
        <w:t>dvance care planning conversation with your general practitioner and or practice nurse go (what went well and what could be improved)?</w:t>
      </w:r>
    </w:p>
    <w:p w14:paraId="0395832B" w14:textId="77777777" w:rsidR="009267ED" w:rsidRPr="00BC1CA7" w:rsidRDefault="009267ED" w:rsidP="009267ED">
      <w:pPr>
        <w:pStyle w:val="Lijstalinea"/>
      </w:pPr>
      <w:bookmarkStart w:id="0" w:name="_GoBack"/>
      <w:bookmarkEnd w:id="0"/>
    </w:p>
    <w:p w14:paraId="6EC6D807" w14:textId="77777777" w:rsidR="009F6633" w:rsidRPr="00BC1CA7" w:rsidRDefault="00BC1CA7" w:rsidP="009F6633">
      <w:pPr>
        <w:pStyle w:val="Lijstalinea"/>
        <w:numPr>
          <w:ilvl w:val="0"/>
          <w:numId w:val="2"/>
        </w:numPr>
      </w:pPr>
      <w:r>
        <w:t>Were you engaged in the conversation and could you able to co-</w:t>
      </w:r>
      <w:r w:rsidRPr="00BC1CA7">
        <w:t>decide</w:t>
      </w:r>
      <w:r w:rsidR="009F6633" w:rsidRPr="00BC1CA7">
        <w:t xml:space="preserve">? </w:t>
      </w:r>
    </w:p>
    <w:p w14:paraId="5D5A6A12" w14:textId="77777777" w:rsidR="00BC1CA7" w:rsidRPr="00BC1CA7" w:rsidRDefault="00BC1CA7" w:rsidP="00BC1CA7">
      <w:pPr>
        <w:pStyle w:val="Lijstalinea"/>
      </w:pPr>
    </w:p>
    <w:p w14:paraId="70A4132C" w14:textId="77777777" w:rsidR="009F6633" w:rsidRPr="00BC1CA7" w:rsidRDefault="009F6633" w:rsidP="009F6633">
      <w:pPr>
        <w:pStyle w:val="Lijstalinea"/>
        <w:numPr>
          <w:ilvl w:val="0"/>
          <w:numId w:val="2"/>
        </w:numPr>
      </w:pPr>
      <w:r w:rsidRPr="00BC1CA7">
        <w:t>What did the adva</w:t>
      </w:r>
      <w:r w:rsidR="00BC1CA7">
        <w:t>n</w:t>
      </w:r>
      <w:r w:rsidRPr="00BC1CA7">
        <w:t xml:space="preserve">ce care planning </w:t>
      </w:r>
      <w:r w:rsidR="00BC1CA7" w:rsidRPr="00BC1CA7">
        <w:t>conversation</w:t>
      </w:r>
      <w:r w:rsidRPr="00BC1CA7">
        <w:t xml:space="preserve"> yield?</w:t>
      </w:r>
    </w:p>
    <w:p w14:paraId="618068A2" w14:textId="77777777" w:rsidR="00BC1CA7" w:rsidRPr="00BC1CA7" w:rsidRDefault="00BC1CA7" w:rsidP="00BC1CA7">
      <w:pPr>
        <w:pStyle w:val="Lijstalinea"/>
      </w:pPr>
    </w:p>
    <w:p w14:paraId="163AED30" w14:textId="77777777" w:rsidR="009F6633" w:rsidRPr="00BC1CA7" w:rsidRDefault="009F6633" w:rsidP="009F6633">
      <w:pPr>
        <w:pStyle w:val="Lijstalinea"/>
        <w:numPr>
          <w:ilvl w:val="0"/>
          <w:numId w:val="2"/>
        </w:numPr>
      </w:pPr>
      <w:r w:rsidRPr="00BC1CA7">
        <w:t xml:space="preserve">Do you think advance care planning is a good </w:t>
      </w:r>
      <w:r w:rsidR="00BC1CA7" w:rsidRPr="00BC1CA7">
        <w:t>addition</w:t>
      </w:r>
      <w:r w:rsidRPr="00BC1CA7">
        <w:t xml:space="preserve"> to the care </w:t>
      </w:r>
      <w:r w:rsidR="00BC1CA7" w:rsidRPr="00BC1CA7">
        <w:t>delivered</w:t>
      </w:r>
      <w:r w:rsidRPr="00BC1CA7">
        <w:t xml:space="preserve"> by your general practitioner or practice nurse and why do you think so?</w:t>
      </w:r>
    </w:p>
    <w:p w14:paraId="6DAA1836" w14:textId="77777777" w:rsidR="009F6633" w:rsidRDefault="009F6633"/>
    <w:sectPr w:rsidR="009F6633" w:rsidSect="00B43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66AA1"/>
    <w:multiLevelType w:val="hybridMultilevel"/>
    <w:tmpl w:val="BE1E25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6C1E24"/>
    <w:multiLevelType w:val="hybridMultilevel"/>
    <w:tmpl w:val="CF5468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066B"/>
    <w:rsid w:val="00040443"/>
    <w:rsid w:val="00043F7F"/>
    <w:rsid w:val="000B275A"/>
    <w:rsid w:val="000C76D1"/>
    <w:rsid w:val="000F36A3"/>
    <w:rsid w:val="000F7EB8"/>
    <w:rsid w:val="001722F1"/>
    <w:rsid w:val="00191892"/>
    <w:rsid w:val="002D162E"/>
    <w:rsid w:val="002E5CD6"/>
    <w:rsid w:val="003574D9"/>
    <w:rsid w:val="00374D22"/>
    <w:rsid w:val="0039033E"/>
    <w:rsid w:val="00443981"/>
    <w:rsid w:val="00480DF1"/>
    <w:rsid w:val="004A1D12"/>
    <w:rsid w:val="004F3025"/>
    <w:rsid w:val="00504AC2"/>
    <w:rsid w:val="00506403"/>
    <w:rsid w:val="00565D40"/>
    <w:rsid w:val="0056675E"/>
    <w:rsid w:val="00583FAA"/>
    <w:rsid w:val="005E6763"/>
    <w:rsid w:val="0066075A"/>
    <w:rsid w:val="00666D90"/>
    <w:rsid w:val="006B71D2"/>
    <w:rsid w:val="006C4761"/>
    <w:rsid w:val="00704534"/>
    <w:rsid w:val="00713F8F"/>
    <w:rsid w:val="00752E6D"/>
    <w:rsid w:val="007769A3"/>
    <w:rsid w:val="00831612"/>
    <w:rsid w:val="00844E19"/>
    <w:rsid w:val="00871D7A"/>
    <w:rsid w:val="008F1C94"/>
    <w:rsid w:val="008F1EA5"/>
    <w:rsid w:val="00922FE2"/>
    <w:rsid w:val="009267ED"/>
    <w:rsid w:val="00997A1F"/>
    <w:rsid w:val="009B4E81"/>
    <w:rsid w:val="009D52B7"/>
    <w:rsid w:val="009F6633"/>
    <w:rsid w:val="00A1239F"/>
    <w:rsid w:val="00A2395B"/>
    <w:rsid w:val="00A961FC"/>
    <w:rsid w:val="00AA7024"/>
    <w:rsid w:val="00AC435A"/>
    <w:rsid w:val="00B069F7"/>
    <w:rsid w:val="00B21858"/>
    <w:rsid w:val="00B43061"/>
    <w:rsid w:val="00BC1CA7"/>
    <w:rsid w:val="00BE377A"/>
    <w:rsid w:val="00C6066B"/>
    <w:rsid w:val="00DA04D9"/>
    <w:rsid w:val="00E624F9"/>
    <w:rsid w:val="00ED5988"/>
    <w:rsid w:val="00F058CF"/>
    <w:rsid w:val="00F577C4"/>
    <w:rsid w:val="00FD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3DB4D"/>
  <w15:docId w15:val="{0B14C29A-0200-4D91-B082-32447B77B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066B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606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burgs</dc:creator>
  <cp:lastModifiedBy>Bram Tilburgs</cp:lastModifiedBy>
  <cp:revision>3</cp:revision>
  <cp:lastPrinted>2017-01-02T10:27:00Z</cp:lastPrinted>
  <dcterms:created xsi:type="dcterms:W3CDTF">2018-12-28T07:40:00Z</dcterms:created>
  <dcterms:modified xsi:type="dcterms:W3CDTF">2019-11-29T05:53:00Z</dcterms:modified>
</cp:coreProperties>
</file>